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1DF91" w14:textId="77777777" w:rsidR="00E12664" w:rsidRPr="00AF60A9" w:rsidRDefault="00E12664" w:rsidP="00E12664">
      <w:pPr>
        <w:jc w:val="center"/>
        <w:rPr>
          <w:b/>
          <w:sz w:val="24"/>
          <w:szCs w:val="24"/>
        </w:rPr>
      </w:pPr>
      <w:r w:rsidRPr="00AF60A9">
        <w:rPr>
          <w:b/>
          <w:sz w:val="24"/>
          <w:szCs w:val="24"/>
        </w:rPr>
        <w:t>Supplementary material</w:t>
      </w:r>
    </w:p>
    <w:p w14:paraId="3291D78F" w14:textId="77777777" w:rsidR="00E12664" w:rsidRDefault="00E12664" w:rsidP="0077119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DB93092" w14:textId="022D2FEE" w:rsidR="00771194" w:rsidRPr="001C0DDC" w:rsidRDefault="00771194" w:rsidP="007711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0DDC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t>Table</w:t>
      </w:r>
      <w:r w:rsidR="002D1DEC">
        <w:rPr>
          <w:rFonts w:ascii="Times New Roman" w:eastAsia="宋体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S1</w:t>
      </w:r>
      <w:r w:rsidRPr="001C0DDC">
        <w:rPr>
          <w:rFonts w:hint="eastAsia"/>
          <w:b/>
          <w:bCs/>
        </w:rPr>
        <w:t>：</w:t>
      </w:r>
      <w:r w:rsidRPr="001C0DDC">
        <w:rPr>
          <w:rFonts w:ascii="Times New Roman" w:hAnsi="Times New Roman" w:cs="Times New Roman"/>
          <w:b/>
          <w:bCs/>
          <w:sz w:val="24"/>
          <w:szCs w:val="24"/>
        </w:rPr>
        <w:t>Odds ratios (ORs)</w:t>
      </w:r>
      <w:r w:rsidRPr="001C0DDC">
        <w:rPr>
          <w:rFonts w:ascii="Times New Roman" w:hAnsi="Times New Roman" w:cs="Times New Roman"/>
          <w:b/>
          <w:bCs/>
          <w:color w:val="4A90E2"/>
          <w:sz w:val="24"/>
          <w:szCs w:val="24"/>
          <w:shd w:val="clear" w:color="auto" w:fill="F7F8FA"/>
        </w:rPr>
        <w:t xml:space="preserve"> </w:t>
      </w:r>
      <w:r w:rsidRPr="001C0DDC">
        <w:rPr>
          <w:rFonts w:ascii="Times New Roman" w:hAnsi="Times New Roman" w:cs="Times New Roman"/>
          <w:b/>
          <w:bCs/>
          <w:sz w:val="24"/>
          <w:szCs w:val="24"/>
        </w:rPr>
        <w:t>of the association of five polymorphisms of ANKRD55 gene with AITD and GD before and after adjusting for age and gender</w:t>
      </w:r>
    </w:p>
    <w:tbl>
      <w:tblPr>
        <w:tblW w:w="13862" w:type="dxa"/>
        <w:tblInd w:w="96" w:type="dxa"/>
        <w:tblLook w:val="04A0" w:firstRow="1" w:lastRow="0" w:firstColumn="1" w:lastColumn="0" w:noHBand="0" w:noVBand="1"/>
      </w:tblPr>
      <w:tblGrid>
        <w:gridCol w:w="2172"/>
        <w:gridCol w:w="109"/>
        <w:gridCol w:w="1707"/>
        <w:gridCol w:w="915"/>
        <w:gridCol w:w="1738"/>
        <w:gridCol w:w="956"/>
        <w:gridCol w:w="1750"/>
        <w:gridCol w:w="1295"/>
        <w:gridCol w:w="1770"/>
        <w:gridCol w:w="1450"/>
      </w:tblGrid>
      <w:tr w:rsidR="00771194" w:rsidRPr="001E1A49" w14:paraId="120A661C" w14:textId="77777777" w:rsidTr="00AB44F8">
        <w:trPr>
          <w:trHeight w:val="303"/>
        </w:trPr>
        <w:tc>
          <w:tcPr>
            <w:tcW w:w="2172" w:type="dxa"/>
            <w:tcBorders>
              <w:top w:val="single" w:sz="12" w:space="0" w:color="366092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64891D9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mparison models</w:t>
            </w:r>
          </w:p>
        </w:tc>
        <w:tc>
          <w:tcPr>
            <w:tcW w:w="5373" w:type="dxa"/>
            <w:gridSpan w:val="5"/>
            <w:tcBorders>
              <w:top w:val="single" w:sz="12" w:space="0" w:color="366092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7B42024C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sz w:val="22"/>
              </w:rPr>
              <w:t>AITD</w:t>
            </w:r>
          </w:p>
        </w:tc>
        <w:tc>
          <w:tcPr>
            <w:tcW w:w="6317" w:type="dxa"/>
            <w:gridSpan w:val="4"/>
            <w:tcBorders>
              <w:top w:val="single" w:sz="12" w:space="0" w:color="366092"/>
              <w:left w:val="nil"/>
              <w:bottom w:val="single" w:sz="8" w:space="0" w:color="366092"/>
              <w:right w:val="nil"/>
            </w:tcBorders>
            <w:shd w:val="clear" w:color="auto" w:fill="FFFFFF"/>
          </w:tcPr>
          <w:p w14:paraId="2E5F1DE3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D</w:t>
            </w:r>
          </w:p>
        </w:tc>
      </w:tr>
      <w:tr w:rsidR="00771194" w:rsidRPr="001E1A49" w14:paraId="05007C66" w14:textId="77777777" w:rsidTr="00AB44F8">
        <w:trPr>
          <w:trHeight w:val="303"/>
        </w:trPr>
        <w:tc>
          <w:tcPr>
            <w:tcW w:w="2281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BEF1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602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FA0DD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2662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B2CE1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justed</w:t>
            </w:r>
          </w:p>
        </w:tc>
        <w:tc>
          <w:tcPr>
            <w:tcW w:w="3069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FFFFFF"/>
          </w:tcPr>
          <w:p w14:paraId="0115917A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3248" w:type="dxa"/>
            <w:gridSpan w:val="2"/>
            <w:tcBorders>
              <w:top w:val="single" w:sz="8" w:space="0" w:color="366092"/>
              <w:left w:val="nil"/>
              <w:bottom w:val="nil"/>
              <w:right w:val="nil"/>
            </w:tcBorders>
            <w:shd w:val="clear" w:color="auto" w:fill="FFFFFF"/>
          </w:tcPr>
          <w:p w14:paraId="337AB1B7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justed</w:t>
            </w:r>
          </w:p>
        </w:tc>
      </w:tr>
      <w:tr w:rsidR="00771194" w:rsidRPr="001E1A49" w14:paraId="19B94668" w14:textId="77777777" w:rsidTr="00AB44F8">
        <w:trPr>
          <w:trHeight w:val="303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7EB0F588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65C86BD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(</w:t>
            </w:r>
            <w:proofErr w:type="gramEnd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54DECC7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02578AA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gramStart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(</w:t>
            </w:r>
            <w:proofErr w:type="gramEnd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  <w:noWrap/>
            <w:vAlign w:val="bottom"/>
          </w:tcPr>
          <w:p w14:paraId="736F588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</w:tcPr>
          <w:p w14:paraId="11A3F270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proofErr w:type="gramStart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(</w:t>
            </w:r>
            <w:proofErr w:type="gramEnd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CI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</w:tcPr>
          <w:p w14:paraId="59987081" w14:textId="77777777" w:rsidR="00771194" w:rsidRPr="001E1A49" w:rsidRDefault="00771194" w:rsidP="00AB44F8">
            <w:pPr>
              <w:widowControl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</w:tcPr>
          <w:p w14:paraId="4820D915" w14:textId="77777777" w:rsidR="00771194" w:rsidRPr="001E1A49" w:rsidRDefault="00771194" w:rsidP="00AB44F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proofErr w:type="gramStart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(</w:t>
            </w:r>
            <w:proofErr w:type="gramEnd"/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%CI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FFFFFF"/>
          </w:tcPr>
          <w:p w14:paraId="2F34DAC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:rsidR="00771194" w:rsidRPr="001E1A49" w14:paraId="2F00B679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EB5E8" w14:textId="77777777" w:rsidR="00771194" w:rsidRPr="001E1A49" w:rsidRDefault="00771194" w:rsidP="00AB44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32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572FA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8B7AA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ABC3E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454F1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60CB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D166A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A75B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E0ACA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71194" w:rsidRPr="001E1A49" w14:paraId="580475DF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4FBE6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lel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208C6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(0.98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65FA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11BA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(0.9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FC61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F3F2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 (0.95-1.2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6194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574E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 (0.94-1.26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31BF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</w:tr>
      <w:tr w:rsidR="00771194" w:rsidRPr="001E1A49" w14:paraId="6725088F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ACD1F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omin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BE15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5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FF66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DCC8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C267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C91C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4-1.3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0608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3AC2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3-1.3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F315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</w:tr>
      <w:tr w:rsidR="00771194" w:rsidRPr="001E1A49" w14:paraId="10A72FFA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63F00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ss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BAFC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1 (0.91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42C4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393B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8 (0.89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6609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478E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 (0.78-1.5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EB33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E56D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 (0.77-1.5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74F3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771194" w:rsidRPr="001E1A49" w14:paraId="5739B8BD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83D5E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mozygou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73E2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8 (0.9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8338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CFE2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 (0.93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F3A7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2E3B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 (0.81-1.6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5A57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9877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 (0.80-1.6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CFCEB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771194" w:rsidRPr="001E1A49" w14:paraId="58D2DA31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71137C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55A4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1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64F8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4FAB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0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39CD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5CEA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3-1.3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6E7D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8FC0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2-1.3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A232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</w:tr>
      <w:tr w:rsidR="00771194" w:rsidRPr="001E1A49" w14:paraId="358BD14E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979E5" w14:textId="77777777" w:rsidR="00771194" w:rsidRPr="001E1A49" w:rsidRDefault="00771194" w:rsidP="00AB44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9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9615D8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0B62A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95A07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F972F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7BB57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ED92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C244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1AECD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71194" w:rsidRPr="001E1A49" w14:paraId="3EF64976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96737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lel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9869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(0.9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C3D7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FFC4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3(0.96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E83E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78A7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 (0.94-1.2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7C4C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5067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 (0.93-1.2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707E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</w:tr>
      <w:tr w:rsidR="00771194" w:rsidRPr="001E1A49" w14:paraId="49BAC238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CFDFA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omin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8059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3 (0.9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B13F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91D8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2 (0.91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FA6F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5AF3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 (0.92-1.3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FCE7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14E6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 (0.91-1.3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999B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</w:tr>
      <w:tr w:rsidR="00771194" w:rsidRPr="001E1A49" w14:paraId="098D3CD2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9B5CA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ss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FB8E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2 (0.92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E4A04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5860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0 (0.90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3AA4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79F8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 (0.78-1.5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F300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2EC7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 (0.78-1.5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65C3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</w:tr>
      <w:tr w:rsidR="00771194" w:rsidRPr="001E1A49" w14:paraId="23F2D560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301A9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mozygou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35AC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7 (0.94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F635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28D3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4 (0.92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F7E6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1C52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 (0.81-1.6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66EA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F903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 (0.80-1.6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CC44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771194" w:rsidRPr="001E1A49" w14:paraId="4AA7C436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087D6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7ECE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 (0.8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8B47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0CCF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 (0.87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40A5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AE0AB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 (0.91-1.3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EF20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758E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 (0.90-1.3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93F8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</w:tr>
      <w:tr w:rsidR="00771194" w:rsidRPr="001E1A49" w14:paraId="4F3473A6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F2A1B" w14:textId="77777777" w:rsidR="00771194" w:rsidRPr="001E1A49" w:rsidRDefault="00771194" w:rsidP="00AB44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773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F0328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8FBF5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6CB74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81F19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DC299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F2A1F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A620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02AD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71194" w:rsidRPr="001E1A49" w14:paraId="0B58A69B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45881D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lel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38E1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(0.88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EEBBC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5CC2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3(0.87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6DE4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DADE6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 (0.77-1.2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3ED1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C527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5 (0.75-1.20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5876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771194" w:rsidRPr="001E1A49" w14:paraId="5A7D5979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C4B84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omin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A048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89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CBFB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4391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 (0.87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FA84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7CC7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 (0.76-1.2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7ACF4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FF5B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3 (0.72-1.20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3778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</w:tr>
      <w:tr w:rsidR="00771194" w:rsidRPr="001E1A49" w14:paraId="02B91552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E5239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ss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5115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4 (0.25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674F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2237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3 (0.29-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6554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1891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2 (0.32-3.2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4EF1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597A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4 (0.38-4.08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8C2E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2 </w:t>
            </w:r>
          </w:p>
        </w:tc>
      </w:tr>
      <w:tr w:rsidR="00771194" w:rsidRPr="001E1A49" w14:paraId="384618BB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3ADA1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Homozygou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8ADD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6 (0.26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2E6D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F24C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30-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3534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F2C0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1 (0.32-3.2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8E2D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2DA7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2 (0.37-4.0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5212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</w:tr>
      <w:tr w:rsidR="00771194" w:rsidRPr="001E1A49" w14:paraId="7D8AA353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F9AEB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7132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 (0.8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744B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50AF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4 (0.86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336D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BD96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 (0.75-1.2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F411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40196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 (0.71-1.1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BFB7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771194" w:rsidRPr="001E1A49" w14:paraId="078CAD01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88F9A" w14:textId="77777777" w:rsidR="00771194" w:rsidRPr="001E1A49" w:rsidRDefault="00771194" w:rsidP="00AB44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41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9E8E0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7C2BA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61BE3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87D6C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08DA6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6E4FC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B5C8E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9897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71194" w:rsidRPr="001E1A49" w14:paraId="376BFF40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5B22A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lel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0D4F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(0.7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5F9A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97DFF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(0.7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83EE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20FE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 (0.78-1.0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86DD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B1DB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 (0.78-1.0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0918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</w:tr>
      <w:tr w:rsidR="00771194" w:rsidRPr="001E1A49" w14:paraId="765AD660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C02DB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omin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665C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 (0.7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B2B1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0896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 (0.73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4779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D55D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0 (0.75-1.0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20AF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B8FF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9 (0.74-1.08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F598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</w:tr>
      <w:tr w:rsidR="00771194" w:rsidRPr="001E1A49" w14:paraId="6548C012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F1983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ss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2868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9 (0.6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02EB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C8FA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8 (0.61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C0A2F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96DC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0 (0.58-1.1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5F33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F6EC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2 (0.59-1.15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88E5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</w:tr>
      <w:tr w:rsidR="00771194" w:rsidRPr="001E1A49" w14:paraId="69860745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D5C0A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mozygou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0BBE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6 (0.59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4952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BFBD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4 (0.5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A850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D864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8 (0.55-1.0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42DF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58D4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9 (0.56-1.1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A413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</w:tr>
      <w:tr w:rsidR="00771194" w:rsidRPr="001E1A49" w14:paraId="3E7DE3D0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1C5CC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DF3E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 (0.74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1F79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481F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 (0.73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AFBA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63454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 (0.76-1.1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82467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730A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2 (0.76-1.11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271A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</w:tr>
      <w:tr w:rsidR="00771194" w:rsidRPr="001E1A49" w14:paraId="3B25E861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9707C" w14:textId="77777777" w:rsidR="00771194" w:rsidRPr="001E1A49" w:rsidRDefault="00771194" w:rsidP="00AB44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s15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D41A7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C8034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F313F" w14:textId="77777777" w:rsidR="00771194" w:rsidRPr="001E1A49" w:rsidRDefault="00771194" w:rsidP="00AB44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0F601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A8671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45D1E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506FC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9EF81" w14:textId="77777777" w:rsidR="00771194" w:rsidRPr="001E1A49" w:rsidRDefault="00771194" w:rsidP="00AB44F8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771194" w:rsidRPr="001E1A49" w14:paraId="1FEC6CAB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093C7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lel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1F82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0(0.95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9FF9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EC3E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1(0.9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F624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9BE9F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86-1.1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28D2B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E4EF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 (0.87-1.1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810E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5 </w:t>
            </w:r>
          </w:p>
        </w:tc>
      </w:tr>
      <w:tr w:rsidR="00771194" w:rsidRPr="001E1A49" w14:paraId="4807F030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1A94C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ominan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8A5E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5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1218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F072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5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1A92C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3E6B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82-1.1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692E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EB05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 (0.83-1.20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80B0B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6 </w:t>
            </w:r>
          </w:p>
        </w:tc>
      </w:tr>
      <w:tr w:rsidR="00771194" w:rsidRPr="001E1A49" w14:paraId="77DA1188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63282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cessive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C939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7 (0.7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71D7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3142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8 (0.79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8406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AB5E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 (0.73-1.2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0877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A2E3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74-1.32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B8DC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4 </w:t>
            </w:r>
          </w:p>
        </w:tc>
      </w:tr>
      <w:tr w:rsidR="00771194" w:rsidRPr="001E1A49" w14:paraId="5175185D" w14:textId="77777777" w:rsidTr="00AB44F8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F8852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omozygous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D534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5 (0.8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F0D26A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4FD8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7 (0.84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E2543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86EA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 (0.72-1.3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9EB69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906F7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73-1.3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D1A41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4 </w:t>
            </w:r>
          </w:p>
        </w:tc>
      </w:tr>
      <w:tr w:rsidR="00771194" w:rsidRPr="001E1A49" w14:paraId="5F6777A3" w14:textId="77777777" w:rsidTr="00AB44F8">
        <w:trPr>
          <w:trHeight w:val="303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noWrap/>
            <w:vAlign w:val="bottom"/>
          </w:tcPr>
          <w:p w14:paraId="14347F14" w14:textId="77777777" w:rsidR="00771194" w:rsidRPr="001E1A49" w:rsidRDefault="00771194" w:rsidP="00AB44F8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noWrap/>
            <w:vAlign w:val="bottom"/>
          </w:tcPr>
          <w:p w14:paraId="3CFBED32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4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noWrap/>
            <w:vAlign w:val="bottom"/>
          </w:tcPr>
          <w:p w14:paraId="27C76338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noWrap/>
            <w:vAlign w:val="bottom"/>
          </w:tcPr>
          <w:p w14:paraId="27361CD5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 (0.93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noWrap/>
            <w:vAlign w:val="bottom"/>
          </w:tcPr>
          <w:p w14:paraId="61FCE7C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vAlign w:val="bottom"/>
          </w:tcPr>
          <w:p w14:paraId="3E549350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 (0.82-1.2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vAlign w:val="bottom"/>
          </w:tcPr>
          <w:p w14:paraId="4DA42B9E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4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vAlign w:val="bottom"/>
          </w:tcPr>
          <w:p w14:paraId="2E2A3826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 (0.82-1.2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366092"/>
              <w:right w:val="nil"/>
            </w:tcBorders>
            <w:shd w:val="clear" w:color="auto" w:fill="FFFFFF"/>
            <w:vAlign w:val="bottom"/>
          </w:tcPr>
          <w:p w14:paraId="24B8C4ED" w14:textId="77777777" w:rsidR="00771194" w:rsidRPr="001E1A49" w:rsidRDefault="00771194" w:rsidP="00AB44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1E1A4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8 </w:t>
            </w:r>
          </w:p>
        </w:tc>
      </w:tr>
    </w:tbl>
    <w:p w14:paraId="1F658341" w14:textId="77777777" w:rsidR="00771194" w:rsidRPr="001E1A49" w:rsidRDefault="00771194" w:rsidP="00771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A49">
        <w:rPr>
          <w:rFonts w:ascii="Times New Roman" w:hAnsi="Times New Roman" w:cs="Times New Roman"/>
          <w:sz w:val="24"/>
          <w:szCs w:val="24"/>
        </w:rPr>
        <w:t>Allele model = G vs. C; Dominant model = (GG+GC) vs. CC; Recessive model = GG vs. (GC+CC); Homozygous model = GG vs. CC; Additive model = GC vs. CC</w:t>
      </w:r>
    </w:p>
    <w:p w14:paraId="146922B1" w14:textId="77777777" w:rsidR="00771194" w:rsidRPr="001E1A49" w:rsidRDefault="00771194" w:rsidP="00771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1A49">
        <w:rPr>
          <w:rFonts w:ascii="Times New Roman" w:hAnsi="Times New Roman" w:cs="Times New Roman"/>
          <w:sz w:val="24"/>
          <w:szCs w:val="24"/>
        </w:rPr>
        <w:t>95% CI, 95% confidence interval; OR, odds ratio.</w:t>
      </w:r>
    </w:p>
    <w:p w14:paraId="20649E1E" w14:textId="77777777" w:rsidR="00771194" w:rsidRPr="0086454B" w:rsidRDefault="00771194" w:rsidP="00771194">
      <w:pPr>
        <w:rPr>
          <w:rFonts w:ascii="Times New Roman" w:hAnsi="Times New Roman" w:cs="Times New Roman"/>
        </w:rPr>
      </w:pPr>
    </w:p>
    <w:p w14:paraId="4F12B91E" w14:textId="77777777" w:rsidR="00771194" w:rsidRDefault="00771194" w:rsidP="00771194"/>
    <w:p w14:paraId="78C2941D" w14:textId="77777777" w:rsidR="00B8670E" w:rsidRPr="00771194" w:rsidRDefault="00B8670E"/>
    <w:sectPr w:rsidR="00B8670E" w:rsidRPr="00771194" w:rsidSect="006438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EBD0C" w14:textId="77777777" w:rsidR="00ED6B1D" w:rsidRDefault="00ED6B1D" w:rsidP="00771194">
      <w:r>
        <w:separator/>
      </w:r>
    </w:p>
  </w:endnote>
  <w:endnote w:type="continuationSeparator" w:id="0">
    <w:p w14:paraId="7197BB30" w14:textId="77777777" w:rsidR="00ED6B1D" w:rsidRDefault="00ED6B1D" w:rsidP="00771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9C46A" w14:textId="77777777" w:rsidR="00ED6B1D" w:rsidRDefault="00ED6B1D" w:rsidP="00771194">
      <w:r>
        <w:separator/>
      </w:r>
    </w:p>
  </w:footnote>
  <w:footnote w:type="continuationSeparator" w:id="0">
    <w:p w14:paraId="67ABA490" w14:textId="77777777" w:rsidR="00ED6B1D" w:rsidRDefault="00ED6B1D" w:rsidP="00771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980"/>
    <w:multiLevelType w:val="multilevel"/>
    <w:tmpl w:val="2CE0D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2C2CF3"/>
    <w:multiLevelType w:val="multilevel"/>
    <w:tmpl w:val="4D02A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EF3106"/>
    <w:multiLevelType w:val="multilevel"/>
    <w:tmpl w:val="D27A1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6F47F8"/>
    <w:multiLevelType w:val="multilevel"/>
    <w:tmpl w:val="8A148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7939A7"/>
    <w:multiLevelType w:val="multilevel"/>
    <w:tmpl w:val="08EA4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296702">
    <w:abstractNumId w:val="1"/>
  </w:num>
  <w:num w:numId="2" w16cid:durableId="553203296">
    <w:abstractNumId w:val="0"/>
  </w:num>
  <w:num w:numId="3" w16cid:durableId="1095512835">
    <w:abstractNumId w:val="4"/>
  </w:num>
  <w:num w:numId="4" w16cid:durableId="1217007586">
    <w:abstractNumId w:val="3"/>
  </w:num>
  <w:num w:numId="5" w16cid:durableId="1240884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0E"/>
    <w:rsid w:val="002D1DEC"/>
    <w:rsid w:val="0064382D"/>
    <w:rsid w:val="00771194"/>
    <w:rsid w:val="0077399E"/>
    <w:rsid w:val="007D523D"/>
    <w:rsid w:val="00AF60A9"/>
    <w:rsid w:val="00B8670E"/>
    <w:rsid w:val="00CC6920"/>
    <w:rsid w:val="00D312EF"/>
    <w:rsid w:val="00E12664"/>
    <w:rsid w:val="00ED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4E81D"/>
  <w15:chartTrackingRefBased/>
  <w15:docId w15:val="{351E472B-4EEF-4BEB-8A35-73CEE2C7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1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11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711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11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7711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71194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7119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71194"/>
    <w:rPr>
      <w:color w:val="605E5C"/>
      <w:shd w:val="clear" w:color="auto" w:fill="E1DFDD"/>
    </w:rPr>
  </w:style>
  <w:style w:type="character" w:styleId="a8">
    <w:name w:val="Placeholder Text"/>
    <w:basedOn w:val="a0"/>
    <w:uiPriority w:val="99"/>
    <w:semiHidden/>
    <w:rsid w:val="00771194"/>
    <w:rPr>
      <w:color w:val="808080"/>
    </w:rPr>
  </w:style>
  <w:style w:type="character" w:styleId="a9">
    <w:name w:val="Emphasis"/>
    <w:basedOn w:val="a0"/>
    <w:uiPriority w:val="20"/>
    <w:qFormat/>
    <w:rsid w:val="00771194"/>
    <w:rPr>
      <w:i/>
      <w:iCs/>
    </w:rPr>
  </w:style>
  <w:style w:type="character" w:customStyle="1" w:styleId="src">
    <w:name w:val="src"/>
    <w:basedOn w:val="a0"/>
    <w:rsid w:val="00771194"/>
  </w:style>
  <w:style w:type="character" w:customStyle="1" w:styleId="apple-converted-space">
    <w:name w:val="apple-converted-space"/>
    <w:basedOn w:val="a0"/>
    <w:rsid w:val="00771194"/>
  </w:style>
  <w:style w:type="character" w:styleId="aa">
    <w:name w:val="annotation reference"/>
    <w:basedOn w:val="a0"/>
    <w:unhideWhenUsed/>
    <w:rsid w:val="00771194"/>
    <w:rPr>
      <w:sz w:val="21"/>
      <w:szCs w:val="21"/>
    </w:rPr>
  </w:style>
  <w:style w:type="paragraph" w:styleId="ab">
    <w:name w:val="annotation text"/>
    <w:basedOn w:val="a"/>
    <w:link w:val="ac"/>
    <w:unhideWhenUsed/>
    <w:rsid w:val="00771194"/>
    <w:pPr>
      <w:jc w:val="left"/>
    </w:pPr>
  </w:style>
  <w:style w:type="character" w:customStyle="1" w:styleId="ac">
    <w:name w:val="批注文字 字符"/>
    <w:basedOn w:val="a0"/>
    <w:link w:val="ab"/>
    <w:rsid w:val="00771194"/>
  </w:style>
  <w:style w:type="paragraph" w:styleId="ad">
    <w:name w:val="annotation subject"/>
    <w:basedOn w:val="ab"/>
    <w:next w:val="ab"/>
    <w:link w:val="ae"/>
    <w:uiPriority w:val="99"/>
    <w:semiHidden/>
    <w:unhideWhenUsed/>
    <w:rsid w:val="0077119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71194"/>
    <w:rPr>
      <w:b/>
      <w:bCs/>
    </w:rPr>
  </w:style>
  <w:style w:type="character" w:customStyle="1" w:styleId="tgt">
    <w:name w:val="tgt"/>
    <w:basedOn w:val="a0"/>
    <w:rsid w:val="00771194"/>
  </w:style>
  <w:style w:type="character" w:customStyle="1" w:styleId="id-label">
    <w:name w:val="id-label"/>
    <w:basedOn w:val="a0"/>
    <w:rsid w:val="00771194"/>
  </w:style>
  <w:style w:type="character" w:styleId="af">
    <w:name w:val="Strong"/>
    <w:basedOn w:val="a0"/>
    <w:uiPriority w:val="22"/>
    <w:qFormat/>
    <w:rsid w:val="00771194"/>
    <w:rPr>
      <w:b/>
      <w:bCs/>
    </w:rPr>
  </w:style>
  <w:style w:type="paragraph" w:styleId="af0">
    <w:name w:val="Revision"/>
    <w:hidden/>
    <w:uiPriority w:val="99"/>
    <w:semiHidden/>
    <w:rsid w:val="00771194"/>
  </w:style>
  <w:style w:type="character" w:customStyle="1" w:styleId="mixed-citation">
    <w:name w:val="mixed-citation"/>
    <w:basedOn w:val="a0"/>
    <w:rsid w:val="00771194"/>
  </w:style>
  <w:style w:type="character" w:customStyle="1" w:styleId="ref-title">
    <w:name w:val="ref-title"/>
    <w:basedOn w:val="a0"/>
    <w:rsid w:val="00771194"/>
  </w:style>
  <w:style w:type="character" w:customStyle="1" w:styleId="ref-journal">
    <w:name w:val="ref-journal"/>
    <w:basedOn w:val="a0"/>
    <w:rsid w:val="00771194"/>
  </w:style>
  <w:style w:type="character" w:customStyle="1" w:styleId="ref-vol">
    <w:name w:val="ref-vol"/>
    <w:basedOn w:val="a0"/>
    <w:rsid w:val="00771194"/>
  </w:style>
  <w:style w:type="character" w:customStyle="1" w:styleId="nowrap">
    <w:name w:val="nowrap"/>
    <w:basedOn w:val="a0"/>
    <w:rsid w:val="00771194"/>
  </w:style>
  <w:style w:type="character" w:styleId="af1">
    <w:name w:val="FollowedHyperlink"/>
    <w:basedOn w:val="a0"/>
    <w:uiPriority w:val="99"/>
    <w:semiHidden/>
    <w:unhideWhenUsed/>
    <w:rsid w:val="00771194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771194"/>
    <w:pPr>
      <w:ind w:firstLineChars="200" w:firstLine="420"/>
    </w:pPr>
  </w:style>
  <w:style w:type="paragraph" w:styleId="af3">
    <w:name w:val="Balloon Text"/>
    <w:basedOn w:val="a"/>
    <w:link w:val="af4"/>
    <w:uiPriority w:val="99"/>
    <w:semiHidden/>
    <w:unhideWhenUsed/>
    <w:rsid w:val="00771194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771194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771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8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用户</dc:creator>
  <cp:keywords/>
  <dc:description/>
  <cp:lastModifiedBy>office用户</cp:lastModifiedBy>
  <cp:revision>8</cp:revision>
  <dcterms:created xsi:type="dcterms:W3CDTF">2022-04-20T12:25:00Z</dcterms:created>
  <dcterms:modified xsi:type="dcterms:W3CDTF">2022-04-23T15:09:00Z</dcterms:modified>
</cp:coreProperties>
</file>